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091" w:rsidRDefault="00C43FD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 xml:space="preserve">S6  </w:t>
      </w:r>
      <w:r>
        <w:rPr>
          <w:rFonts w:ascii="Times New Roman" w:hAnsi="Times New Roman" w:cs="Times New Roman"/>
          <w:b/>
          <w:bCs/>
          <w:sz w:val="24"/>
        </w:rPr>
        <w:t>Informatio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of </w:t>
      </w:r>
      <w:r w:rsidRPr="00C43FD2">
        <w:rPr>
          <w:rFonts w:ascii="Times New Roman" w:hAnsi="Times New Roman" w:cs="Times New Roman"/>
          <w:b/>
          <w:bCs/>
          <w:i/>
          <w:iCs/>
          <w:sz w:val="24"/>
        </w:rPr>
        <w:t>Arabidopsis</w:t>
      </w:r>
      <w:r>
        <w:rPr>
          <w:rFonts w:ascii="Times New Roman" w:hAnsi="Times New Roman" w:cs="Times New Roman"/>
          <w:b/>
          <w:bCs/>
          <w:sz w:val="24"/>
        </w:rPr>
        <w:t xml:space="preserve">-typ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hep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amer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repea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CCTAAA/TTTAGGG and 45S rDNA units </w:t>
      </w:r>
      <w:r>
        <w:rPr>
          <w:rFonts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</w:rPr>
        <w:t>five chromosomes</w:t>
      </w:r>
    </w:p>
    <w:p w:rsidR="008E6091" w:rsidRDefault="008E6091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4798" w:type="pct"/>
        <w:tblLayout w:type="fixed"/>
        <w:tblLook w:val="04A0" w:firstRow="1" w:lastRow="0" w:firstColumn="1" w:lastColumn="0" w:noHBand="0" w:noVBand="1"/>
      </w:tblPr>
      <w:tblGrid>
        <w:gridCol w:w="1563"/>
        <w:gridCol w:w="1135"/>
        <w:gridCol w:w="2168"/>
        <w:gridCol w:w="1306"/>
        <w:gridCol w:w="1912"/>
        <w:gridCol w:w="1928"/>
        <w:gridCol w:w="1384"/>
        <w:gridCol w:w="2071"/>
      </w:tblGrid>
      <w:tr w:rsidR="008E6091">
        <w:trPr>
          <w:trHeight w:val="310"/>
        </w:trPr>
        <w:tc>
          <w:tcPr>
            <w:tcW w:w="580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sembly</w:t>
            </w:r>
          </w:p>
        </w:tc>
        <w:tc>
          <w:tcPr>
            <w:tcW w:w="421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ID</w:t>
            </w:r>
          </w:p>
        </w:tc>
        <w:tc>
          <w:tcPr>
            <w:tcW w:w="200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5'-telomere </w:t>
            </w:r>
          </w:p>
        </w:tc>
        <w:tc>
          <w:tcPr>
            <w:tcW w:w="1999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'-telomere </w:t>
            </w:r>
          </w:p>
        </w:tc>
      </w:tr>
      <w:tr w:rsidR="008E6091">
        <w:trPr>
          <w:trHeight w:val="310"/>
        </w:trPr>
        <w:tc>
          <w:tcPr>
            <w:tcW w:w="580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8E6091" w:rsidRDefault="008E609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8E609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4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cing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ONT read depth (×)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cing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E6091" w:rsidRDefault="00C43F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ONT read depth (×)</w:t>
            </w:r>
          </w:p>
        </w:tc>
      </w:tr>
      <w:tr w:rsidR="008E6091">
        <w:trPr>
          <w:trHeight w:val="365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-XJTU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,2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3,6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R1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8E6091">
        <w:trPr>
          <w:trHeight w:val="35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8E6091">
        <w:trPr>
          <w:trHeight w:val="365"/>
        </w:trPr>
        <w:tc>
          <w:tcPr>
            <w:tcW w:w="58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E6091" w:rsidRDefault="008E609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8E6091" w:rsidRDefault="00C43FD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</w:tbl>
    <w:p w:rsidR="008E6091" w:rsidRDefault="008E6091">
      <w:pPr>
        <w:rPr>
          <w:rFonts w:ascii="Times New Roman" w:hAnsi="Times New Roman" w:cs="Times New Roman"/>
          <w:b/>
          <w:bCs/>
          <w:sz w:val="24"/>
        </w:rPr>
      </w:pPr>
    </w:p>
    <w:sectPr w:rsidR="008E6091">
      <w:pgSz w:w="16838" w:h="11906" w:orient="landscape"/>
      <w:pgMar w:top="1800" w:right="1103" w:bottom="1800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AC"/>
    <w:rsid w:val="000E6CB7"/>
    <w:rsid w:val="00192442"/>
    <w:rsid w:val="00246D72"/>
    <w:rsid w:val="002A2F36"/>
    <w:rsid w:val="00633E3C"/>
    <w:rsid w:val="007D633D"/>
    <w:rsid w:val="008E6091"/>
    <w:rsid w:val="00A82DC8"/>
    <w:rsid w:val="00C43FD2"/>
    <w:rsid w:val="00C6638A"/>
    <w:rsid w:val="00DA1AAC"/>
    <w:rsid w:val="00DD0000"/>
    <w:rsid w:val="00DE5173"/>
    <w:rsid w:val="00F710CC"/>
    <w:rsid w:val="13D47D29"/>
    <w:rsid w:val="252A334A"/>
    <w:rsid w:val="2AE97876"/>
    <w:rsid w:val="41425F6F"/>
    <w:rsid w:val="49A634E4"/>
    <w:rsid w:val="4B084AE4"/>
    <w:rsid w:val="510F3888"/>
    <w:rsid w:val="63AE3A41"/>
    <w:rsid w:val="6D912C0D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44B8E0C-5F8C-4CE8-BE79-7A3CE859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rFonts w:ascii="Microsoft YaHei UI" w:eastAsia="Microsoft YaHei UI"/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a4">
    <w:name w:val="批注框文本 字符"/>
    <w:basedOn w:val="a0"/>
    <w:link w:val="a3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66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焦玉霞</cp:lastModifiedBy>
  <cp:revision>3</cp:revision>
  <dcterms:created xsi:type="dcterms:W3CDTF">2021-08-26T07:09:00Z</dcterms:created>
  <dcterms:modified xsi:type="dcterms:W3CDTF">2021-08-2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